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512D6" w14:textId="221FABC3" w:rsidR="00322654" w:rsidRPr="0017102E" w:rsidRDefault="00322654" w:rsidP="00B72948">
      <w:pPr>
        <w:pStyle w:val="Heading1"/>
        <w:ind w:left="426" w:hanging="426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Patient </w:t>
      </w:r>
      <w:r w:rsidR="00752E4F" w:rsidRPr="0017102E">
        <w:rPr>
          <w:b/>
          <w:bCs/>
          <w:color w:val="auto"/>
        </w:rPr>
        <w:t>D</w:t>
      </w:r>
      <w:r w:rsidRPr="0017102E">
        <w:rPr>
          <w:b/>
          <w:bCs/>
          <w:color w:val="auto"/>
        </w:rPr>
        <w:t>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3120"/>
        <w:gridCol w:w="1418"/>
        <w:gridCol w:w="2693"/>
      </w:tblGrid>
      <w:tr w:rsidR="00380B8D" w14:paraId="16D43BCD" w14:textId="2EE66C96" w:rsidTr="004E59E1">
        <w:trPr>
          <w:trHeight w:val="512"/>
        </w:trPr>
        <w:tc>
          <w:tcPr>
            <w:tcW w:w="2233" w:type="dxa"/>
          </w:tcPr>
          <w:p w14:paraId="2303E171" w14:textId="2F0A32FC" w:rsidR="00380B8D" w:rsidRPr="007F5A45" w:rsidRDefault="00380B8D" w:rsidP="00380B8D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120" w:type="dxa"/>
          </w:tcPr>
          <w:p w14:paraId="66EC6B10" w14:textId="4A11AE24" w:rsidR="00380B8D" w:rsidRDefault="00F535A6" w:rsidP="00380B8D">
            <w:r>
              <w:t>Patient 1</w:t>
            </w:r>
            <w:r w:rsidR="006D3A39">
              <w:t xml:space="preserve"> - J</w:t>
            </w:r>
          </w:p>
        </w:tc>
        <w:tc>
          <w:tcPr>
            <w:tcW w:w="1418" w:type="dxa"/>
          </w:tcPr>
          <w:p w14:paraId="63E324B6" w14:textId="14FC676A" w:rsidR="00380B8D" w:rsidRPr="007F5A45" w:rsidRDefault="00380B8D" w:rsidP="00380B8D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Sex</w:t>
            </w:r>
          </w:p>
        </w:tc>
        <w:tc>
          <w:tcPr>
            <w:tcW w:w="2693" w:type="dxa"/>
          </w:tcPr>
          <w:p w14:paraId="58E0852A" w14:textId="152C923C" w:rsidR="00380B8D" w:rsidRDefault="00F535A6" w:rsidP="00380B8D">
            <w:r>
              <w:t>Female</w:t>
            </w:r>
          </w:p>
        </w:tc>
      </w:tr>
      <w:tr w:rsidR="001B17F7" w14:paraId="1ADF2BBE" w14:textId="09F6C70D" w:rsidTr="004E59E1">
        <w:trPr>
          <w:trHeight w:val="483"/>
        </w:trPr>
        <w:tc>
          <w:tcPr>
            <w:tcW w:w="2233" w:type="dxa"/>
          </w:tcPr>
          <w:p w14:paraId="3D2A5677" w14:textId="77777777" w:rsidR="001B17F7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Date of Birth</w:t>
            </w:r>
          </w:p>
          <w:p w14:paraId="6706EC08" w14:textId="4E414E04" w:rsidR="001B17F7" w:rsidRPr="007F5A45" w:rsidRDefault="001B17F7" w:rsidP="001B17F7">
            <w:pPr>
              <w:rPr>
                <w:b/>
                <w:bCs/>
              </w:rPr>
            </w:pPr>
            <w:r>
              <w:rPr>
                <w:b/>
                <w:bCs/>
              </w:rPr>
              <w:t>(age at study time)</w:t>
            </w:r>
          </w:p>
        </w:tc>
        <w:tc>
          <w:tcPr>
            <w:tcW w:w="3120" w:type="dxa"/>
          </w:tcPr>
          <w:p w14:paraId="4739BBCF" w14:textId="610E7F13" w:rsidR="001B17F7" w:rsidRDefault="00757762" w:rsidP="001B17F7">
            <w:r>
              <w:t>XXXX-XX-XX</w:t>
            </w:r>
          </w:p>
          <w:p w14:paraId="0F99D077" w14:textId="5BAC36ED" w:rsidR="001B17F7" w:rsidRDefault="00F535A6" w:rsidP="001B17F7">
            <w:r>
              <w:t>4</w:t>
            </w:r>
            <w:r w:rsidR="00E15AAA">
              <w:t>3</w:t>
            </w:r>
            <w:r w:rsidR="001B17F7">
              <w:t xml:space="preserve"> years old</w:t>
            </w:r>
          </w:p>
        </w:tc>
        <w:tc>
          <w:tcPr>
            <w:tcW w:w="1418" w:type="dxa"/>
          </w:tcPr>
          <w:p w14:paraId="35264B09" w14:textId="615C9944" w:rsidR="001B17F7" w:rsidRPr="00BC434E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Implant ID</w:t>
            </w:r>
            <w:r>
              <w:rPr>
                <w:b/>
                <w:bCs/>
              </w:rPr>
              <w:t xml:space="preserve"> (placement)</w:t>
            </w:r>
          </w:p>
        </w:tc>
        <w:tc>
          <w:tcPr>
            <w:tcW w:w="2693" w:type="dxa"/>
          </w:tcPr>
          <w:p w14:paraId="12A096AA" w14:textId="5096A50E" w:rsidR="001B17F7" w:rsidRDefault="004E59E1" w:rsidP="004E59E1">
            <w:r w:rsidRPr="002F565E">
              <w:rPr>
                <w:noProof/>
              </w:rPr>
              <w:drawing>
                <wp:anchor distT="0" distB="0" distL="114300" distR="114300" simplePos="0" relativeHeight="251653632" behindDoc="1" locked="0" layoutInCell="1" allowOverlap="1" wp14:anchorId="2DAC2AA7" wp14:editId="41A1F226">
                  <wp:simplePos x="0" y="0"/>
                  <wp:positionH relativeFrom="column">
                    <wp:posOffset>596265</wp:posOffset>
                  </wp:positionH>
                  <wp:positionV relativeFrom="paragraph">
                    <wp:posOffset>-28575</wp:posOffset>
                  </wp:positionV>
                  <wp:extent cx="962660" cy="895350"/>
                  <wp:effectExtent l="0" t="0" r="8890" b="0"/>
                  <wp:wrapSquare wrapText="bothSides"/>
                  <wp:docPr id="18440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4EB171-E2A7-459F-8C31-10FA03A2DE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0" name="Picture 15">
                            <a:extLst>
                              <a:ext uri="{FF2B5EF4-FFF2-40B4-BE49-F238E27FC236}">
                                <a16:creationId xmlns:a16="http://schemas.microsoft.com/office/drawing/2014/main" id="{994EB171-E2A7-459F-8C31-10FA03A2DEE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315"/>
                          <a:stretch/>
                        </pic:blipFill>
                        <pic:spPr bwMode="auto">
                          <a:xfrm>
                            <a:off x="0" y="0"/>
                            <a:ext cx="96266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915B55">
              <w:t>XXXXXX</w:t>
            </w:r>
          </w:p>
          <w:p w14:paraId="5B3EFD1C" w14:textId="0FCE56BE" w:rsidR="00923B88" w:rsidRDefault="00923B88" w:rsidP="004E59E1">
            <w:r>
              <w:t xml:space="preserve">(Left </w:t>
            </w:r>
            <w:r w:rsidR="00F535A6">
              <w:t>2</w:t>
            </w:r>
            <w:r>
              <w:t>)</w:t>
            </w:r>
          </w:p>
        </w:tc>
      </w:tr>
      <w:tr w:rsidR="0053415A" w14:paraId="73E8DCF2" w14:textId="77777777" w:rsidTr="004E59E1">
        <w:trPr>
          <w:trHeight w:val="512"/>
        </w:trPr>
        <w:tc>
          <w:tcPr>
            <w:tcW w:w="2233" w:type="dxa"/>
          </w:tcPr>
          <w:p w14:paraId="5E908E71" w14:textId="3F04AA1C" w:rsidR="0053415A" w:rsidRDefault="00265D6C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Indication for testing</w:t>
            </w:r>
          </w:p>
        </w:tc>
        <w:tc>
          <w:tcPr>
            <w:tcW w:w="3120" w:type="dxa"/>
          </w:tcPr>
          <w:p w14:paraId="6AB5616F" w14:textId="5BF2E4E8" w:rsidR="0053415A" w:rsidRDefault="00F535A6" w:rsidP="0053415A">
            <w:r>
              <w:t>Part of clinical trial</w:t>
            </w:r>
          </w:p>
        </w:tc>
        <w:tc>
          <w:tcPr>
            <w:tcW w:w="1418" w:type="dxa"/>
          </w:tcPr>
          <w:p w14:paraId="4B67DE1A" w14:textId="654494EF" w:rsidR="0053415A" w:rsidRPr="0018198D" w:rsidRDefault="0053415A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Treating Physician</w:t>
            </w:r>
          </w:p>
        </w:tc>
        <w:tc>
          <w:tcPr>
            <w:tcW w:w="2693" w:type="dxa"/>
          </w:tcPr>
          <w:p w14:paraId="6AC0722B" w14:textId="2C82706E" w:rsidR="0053415A" w:rsidRDefault="00F535A6" w:rsidP="0053415A">
            <w:r>
              <w:t>Sigge Weisdorf</w:t>
            </w:r>
          </w:p>
        </w:tc>
      </w:tr>
    </w:tbl>
    <w:p w14:paraId="72A921C5" w14:textId="112DCCDE" w:rsidR="00C13AE9" w:rsidRPr="0017102E" w:rsidRDefault="00601936" w:rsidP="00C13AE9">
      <w:pPr>
        <w:pStyle w:val="Heading1"/>
        <w:ind w:left="426" w:hanging="426"/>
        <w:rPr>
          <w:b/>
          <w:bCs/>
          <w:color w:val="auto"/>
        </w:rPr>
      </w:pPr>
      <w:r w:rsidRPr="00601936">
        <w:rPr>
          <w:noProof/>
        </w:rPr>
        <w:drawing>
          <wp:anchor distT="0" distB="0" distL="114300" distR="114300" simplePos="0" relativeHeight="251662336" behindDoc="1" locked="0" layoutInCell="1" allowOverlap="1" wp14:anchorId="00A128F6" wp14:editId="2C09665D">
            <wp:simplePos x="0" y="0"/>
            <wp:positionH relativeFrom="column">
              <wp:posOffset>-1203960</wp:posOffset>
            </wp:positionH>
            <wp:positionV relativeFrom="paragraph">
              <wp:posOffset>205105</wp:posOffset>
            </wp:positionV>
            <wp:extent cx="8460000" cy="2106865"/>
            <wp:effectExtent l="0" t="0" r="0" b="825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0000" cy="210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13AE9" w:rsidRPr="0017102E">
        <w:rPr>
          <w:b/>
          <w:bCs/>
          <w:color w:val="auto"/>
        </w:rPr>
        <w:t>Recording and Report Details</w:t>
      </w:r>
    </w:p>
    <w:p w14:paraId="336F21E0" w14:textId="5275EDBA" w:rsidR="00B01A39" w:rsidRDefault="00B01A39" w:rsidP="00B01A39">
      <w:pPr>
        <w:spacing w:before="120"/>
        <w:ind w:left="426" w:hanging="426"/>
      </w:pPr>
    </w:p>
    <w:p w14:paraId="49736764" w14:textId="64C1562E" w:rsidR="00B01A39" w:rsidRDefault="00B01A39" w:rsidP="00B01A39">
      <w:pPr>
        <w:spacing w:before="120"/>
        <w:ind w:left="426" w:hanging="426"/>
      </w:pPr>
    </w:p>
    <w:p w14:paraId="4D7DDAB2" w14:textId="59E1F468" w:rsidR="00757762" w:rsidRDefault="00601936" w:rsidP="00601936">
      <w:pPr>
        <w:tabs>
          <w:tab w:val="left" w:pos="3852"/>
        </w:tabs>
        <w:spacing w:before="120"/>
        <w:ind w:left="426" w:hanging="426"/>
      </w:pPr>
      <w:r>
        <w:tab/>
      </w:r>
    </w:p>
    <w:p w14:paraId="3827F50D" w14:textId="562360F6" w:rsidR="00757762" w:rsidRDefault="00000071" w:rsidP="0033630E">
      <w:pPr>
        <w:tabs>
          <w:tab w:val="left" w:pos="6165"/>
        </w:tabs>
        <w:spacing w:before="120"/>
        <w:ind w:left="426" w:hanging="426"/>
      </w:pPr>
      <w:r>
        <w:tab/>
      </w:r>
      <w:r w:rsidR="0033630E">
        <w:tab/>
      </w:r>
    </w:p>
    <w:p w14:paraId="6B523913" w14:textId="0AE11500" w:rsidR="00B01A39" w:rsidRDefault="00B01A39" w:rsidP="00B01A39">
      <w:pPr>
        <w:spacing w:before="120"/>
        <w:ind w:left="426" w:hanging="426"/>
      </w:pPr>
    </w:p>
    <w:p w14:paraId="77747914" w14:textId="30A2366E" w:rsidR="00C13AE9" w:rsidRDefault="00C13AE9" w:rsidP="00C13AE9">
      <w:pPr>
        <w:spacing w:before="120"/>
        <w:ind w:left="426" w:hanging="426"/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903"/>
        <w:gridCol w:w="1775"/>
        <w:gridCol w:w="425"/>
      </w:tblGrid>
      <w:tr w:rsidR="002367A8" w14:paraId="7D290A59" w14:textId="77777777" w:rsidTr="00C528C3">
        <w:trPr>
          <w:trHeight w:val="361"/>
        </w:trPr>
        <w:tc>
          <w:tcPr>
            <w:tcW w:w="1951" w:type="dxa"/>
          </w:tcPr>
          <w:p w14:paraId="63F26BB7" w14:textId="694C1A0C" w:rsidR="002367A8" w:rsidRDefault="002367A8" w:rsidP="002367A8">
            <w:bookmarkStart w:id="0" w:name="_Hlk43822149"/>
            <w:r>
              <w:t xml:space="preserve">Hours recorded </w:t>
            </w:r>
          </w:p>
        </w:tc>
        <w:tc>
          <w:tcPr>
            <w:tcW w:w="2410" w:type="dxa"/>
          </w:tcPr>
          <w:p w14:paraId="661B446A" w14:textId="336CBF77" w:rsidR="002367A8" w:rsidRDefault="00601936" w:rsidP="002367A8">
            <w:r>
              <w:rPr>
                <w:color w:val="00354F"/>
              </w:rPr>
              <w:t>1107</w:t>
            </w:r>
          </w:p>
        </w:tc>
        <w:tc>
          <w:tcPr>
            <w:tcW w:w="2903" w:type="dxa"/>
          </w:tcPr>
          <w:p w14:paraId="3F1C76CB" w14:textId="36B10638" w:rsidR="002367A8" w:rsidRDefault="002367A8" w:rsidP="002367A8">
            <w:r>
              <w:t>Electrographic seizures:</w:t>
            </w:r>
          </w:p>
        </w:tc>
        <w:tc>
          <w:tcPr>
            <w:tcW w:w="1775" w:type="dxa"/>
          </w:tcPr>
          <w:p w14:paraId="03FCCD07" w14:textId="12B6F073" w:rsidR="002367A8" w:rsidRPr="00D0230A" w:rsidRDefault="00341CAD" w:rsidP="002367A8">
            <w:pPr>
              <w:rPr>
                <w:color w:val="ED7D31" w:themeColor="accent2"/>
              </w:rPr>
            </w:pPr>
            <w:r>
              <w:rPr>
                <w:color w:val="00354F"/>
              </w:rPr>
              <w:t>1</w:t>
            </w:r>
            <w:r w:rsidR="00601936">
              <w:rPr>
                <w:color w:val="00354F"/>
              </w:rPr>
              <w:t>6</w:t>
            </w:r>
          </w:p>
        </w:tc>
        <w:tc>
          <w:tcPr>
            <w:tcW w:w="425" w:type="dxa"/>
          </w:tcPr>
          <w:p w14:paraId="42060CE2" w14:textId="279D99A7" w:rsidR="002367A8" w:rsidRDefault="002367A8" w:rsidP="002367A8"/>
        </w:tc>
      </w:tr>
      <w:tr w:rsidR="002367A8" w14:paraId="5CC38CF0" w14:textId="77777777" w:rsidTr="00C528C3">
        <w:trPr>
          <w:trHeight w:val="361"/>
        </w:trPr>
        <w:tc>
          <w:tcPr>
            <w:tcW w:w="1951" w:type="dxa"/>
          </w:tcPr>
          <w:p w14:paraId="1C62982A" w14:textId="6DCA7699" w:rsidR="002367A8" w:rsidRPr="00030922" w:rsidRDefault="002367A8" w:rsidP="002367A8">
            <w:pPr>
              <w:rPr>
                <w:lang w:val="da-DK"/>
              </w:rPr>
            </w:pPr>
            <w:r>
              <w:t>Usage total</w:t>
            </w:r>
          </w:p>
        </w:tc>
        <w:tc>
          <w:tcPr>
            <w:tcW w:w="2410" w:type="dxa"/>
          </w:tcPr>
          <w:p w14:paraId="0D744E44" w14:textId="74B82B28" w:rsidR="002367A8" w:rsidRDefault="00341CAD" w:rsidP="002367A8">
            <w:r>
              <w:rPr>
                <w:color w:val="00354F"/>
              </w:rPr>
              <w:t>6</w:t>
            </w:r>
            <w:r w:rsidR="00601936">
              <w:rPr>
                <w:color w:val="00354F"/>
              </w:rPr>
              <w:t>6</w:t>
            </w:r>
            <w:r w:rsidR="002367A8" w:rsidRPr="000F1535">
              <w:rPr>
                <w:color w:val="00354F"/>
              </w:rPr>
              <w:t>%</w:t>
            </w:r>
            <w:r w:rsidR="002367A8" w:rsidRPr="0043706E">
              <w:rPr>
                <w:color w:val="FFC000"/>
              </w:rPr>
              <w:t xml:space="preserve"> </w:t>
            </w:r>
          </w:p>
        </w:tc>
        <w:tc>
          <w:tcPr>
            <w:tcW w:w="2903" w:type="dxa"/>
          </w:tcPr>
          <w:p w14:paraId="41EB335C" w14:textId="0FD1558E" w:rsidR="002367A8" w:rsidRDefault="002367A8" w:rsidP="002367A8">
            <w:r>
              <w:t>Electrographic seizure rate</w:t>
            </w:r>
          </w:p>
        </w:tc>
        <w:tc>
          <w:tcPr>
            <w:tcW w:w="1775" w:type="dxa"/>
          </w:tcPr>
          <w:p w14:paraId="5745B3AF" w14:textId="449DEF6A" w:rsidR="002367A8" w:rsidRPr="00341CAD" w:rsidRDefault="005C582E" w:rsidP="002367A8">
            <w:pPr>
              <w:rPr>
                <w:color w:val="00354F"/>
              </w:rPr>
            </w:pPr>
            <w:r>
              <w:rPr>
                <w:color w:val="00354F"/>
              </w:rPr>
              <w:t>0</w:t>
            </w:r>
            <w:r w:rsidR="002367A8" w:rsidRPr="000F1535">
              <w:rPr>
                <w:color w:val="00354F"/>
              </w:rPr>
              <w:t>.</w:t>
            </w:r>
            <w:r w:rsidR="00601936">
              <w:rPr>
                <w:color w:val="00354F"/>
              </w:rPr>
              <w:t>23</w:t>
            </w:r>
            <w:r w:rsidR="002367A8" w:rsidRPr="000F1535">
              <w:rPr>
                <w:color w:val="00354F"/>
              </w:rPr>
              <w:t>/day</w:t>
            </w:r>
          </w:p>
        </w:tc>
        <w:tc>
          <w:tcPr>
            <w:tcW w:w="425" w:type="dxa"/>
          </w:tcPr>
          <w:p w14:paraId="771E3426" w14:textId="41014301" w:rsidR="002367A8" w:rsidRDefault="002367A8" w:rsidP="002367A8"/>
        </w:tc>
      </w:tr>
      <w:tr w:rsidR="002367A8" w14:paraId="2CDF5BEB" w14:textId="77777777" w:rsidTr="00C528C3">
        <w:trPr>
          <w:trHeight w:val="361"/>
        </w:trPr>
        <w:tc>
          <w:tcPr>
            <w:tcW w:w="1951" w:type="dxa"/>
          </w:tcPr>
          <w:p w14:paraId="5502CC32" w14:textId="56D2E8ED" w:rsidR="002367A8" w:rsidRDefault="002367A8" w:rsidP="002367A8">
            <w:r>
              <w:t>Usage day (7-2</w:t>
            </w:r>
            <w:r w:rsidR="00316CC1">
              <w:t>3</w:t>
            </w:r>
            <w:r>
              <w:t>)</w:t>
            </w:r>
          </w:p>
        </w:tc>
        <w:tc>
          <w:tcPr>
            <w:tcW w:w="2410" w:type="dxa"/>
          </w:tcPr>
          <w:p w14:paraId="6760816A" w14:textId="230443F3" w:rsidR="002367A8" w:rsidRDefault="00341CAD" w:rsidP="002367A8">
            <w:r>
              <w:rPr>
                <w:color w:val="00354F"/>
              </w:rPr>
              <w:t>6</w:t>
            </w:r>
            <w:r w:rsidR="00601936">
              <w:rPr>
                <w:color w:val="00354F"/>
              </w:rPr>
              <w:t>1</w:t>
            </w:r>
            <w:r w:rsidR="002367A8" w:rsidRPr="000F1535">
              <w:rPr>
                <w:color w:val="00354F"/>
              </w:rPr>
              <w:t xml:space="preserve">% </w:t>
            </w:r>
          </w:p>
        </w:tc>
        <w:tc>
          <w:tcPr>
            <w:tcW w:w="2903" w:type="dxa"/>
          </w:tcPr>
          <w:p w14:paraId="52D6A47B" w14:textId="77777777" w:rsidR="002367A8" w:rsidRDefault="002367A8" w:rsidP="002367A8">
            <w:r>
              <w:t xml:space="preserve">Electrographic seizure rate </w:t>
            </w:r>
          </w:p>
          <w:p w14:paraId="7C51A4E2" w14:textId="0F70E36B" w:rsidR="002367A8" w:rsidRDefault="002367A8" w:rsidP="002367A8">
            <w:proofErr w:type="spellStart"/>
            <w:r>
              <w:t>pr</w:t>
            </w:r>
            <w:proofErr w:type="spellEnd"/>
            <w:r>
              <w:t xml:space="preserve"> hour recorded</w:t>
            </w:r>
          </w:p>
        </w:tc>
        <w:tc>
          <w:tcPr>
            <w:tcW w:w="1775" w:type="dxa"/>
          </w:tcPr>
          <w:p w14:paraId="0444BA2A" w14:textId="16716FD4" w:rsidR="002367A8" w:rsidRPr="00341CAD" w:rsidRDefault="006F2C5C" w:rsidP="002367A8">
            <w:pPr>
              <w:rPr>
                <w:color w:val="00354F"/>
              </w:rPr>
            </w:pPr>
            <w:r>
              <w:rPr>
                <w:color w:val="00354F"/>
              </w:rPr>
              <w:t>0</w:t>
            </w:r>
            <w:r w:rsidRPr="000F1535">
              <w:rPr>
                <w:color w:val="00354F"/>
              </w:rPr>
              <w:t>.</w:t>
            </w:r>
            <w:r w:rsidR="00601936">
              <w:rPr>
                <w:color w:val="00354F"/>
              </w:rPr>
              <w:t>35</w:t>
            </w:r>
            <w:r w:rsidRPr="000F1535">
              <w:rPr>
                <w:color w:val="00354F"/>
              </w:rPr>
              <w:t>/day</w:t>
            </w:r>
          </w:p>
        </w:tc>
        <w:tc>
          <w:tcPr>
            <w:tcW w:w="425" w:type="dxa"/>
          </w:tcPr>
          <w:p w14:paraId="632F6916" w14:textId="687458D9" w:rsidR="002367A8" w:rsidRDefault="002367A8" w:rsidP="002367A8"/>
        </w:tc>
      </w:tr>
      <w:tr w:rsidR="002367A8" w14:paraId="3D1B6E53" w14:textId="77777777" w:rsidTr="00C528C3">
        <w:trPr>
          <w:trHeight w:val="680"/>
        </w:trPr>
        <w:tc>
          <w:tcPr>
            <w:tcW w:w="1951" w:type="dxa"/>
          </w:tcPr>
          <w:p w14:paraId="46977EE5" w14:textId="2436E56E" w:rsidR="002367A8" w:rsidRDefault="002367A8" w:rsidP="002367A8">
            <w:r>
              <w:t>Usage night (2</w:t>
            </w:r>
            <w:r w:rsidR="00316CC1">
              <w:t>3</w:t>
            </w:r>
            <w:r>
              <w:t>-7)</w:t>
            </w:r>
          </w:p>
        </w:tc>
        <w:tc>
          <w:tcPr>
            <w:tcW w:w="2410" w:type="dxa"/>
          </w:tcPr>
          <w:p w14:paraId="3CEBF022" w14:textId="6B5E7D92" w:rsidR="002367A8" w:rsidRPr="00D0230A" w:rsidRDefault="00601936" w:rsidP="002367A8">
            <w:pPr>
              <w:rPr>
                <w:color w:val="ED7D31" w:themeColor="accent2"/>
              </w:rPr>
            </w:pPr>
            <w:r>
              <w:rPr>
                <w:color w:val="00354F"/>
              </w:rPr>
              <w:t>68</w:t>
            </w:r>
            <w:r w:rsidR="002367A8" w:rsidRPr="000F1535">
              <w:rPr>
                <w:color w:val="00354F"/>
              </w:rPr>
              <w:t xml:space="preserve">% </w:t>
            </w:r>
          </w:p>
        </w:tc>
        <w:tc>
          <w:tcPr>
            <w:tcW w:w="2903" w:type="dxa"/>
          </w:tcPr>
          <w:p w14:paraId="42681321" w14:textId="048EE451" w:rsidR="002367A8" w:rsidRDefault="002367A8" w:rsidP="002367A8">
            <w:r>
              <w:t xml:space="preserve">Diary Entries </w:t>
            </w:r>
          </w:p>
        </w:tc>
        <w:tc>
          <w:tcPr>
            <w:tcW w:w="1775" w:type="dxa"/>
          </w:tcPr>
          <w:p w14:paraId="10C4F346" w14:textId="79B67FA1" w:rsidR="002367A8" w:rsidRPr="00D0230A" w:rsidRDefault="00601936" w:rsidP="002367A8">
            <w:pPr>
              <w:rPr>
                <w:noProof/>
                <w:color w:val="ED7D31" w:themeColor="accent2"/>
                <w:lang w:val="da-DK" w:eastAsia="da-DK"/>
              </w:rPr>
            </w:pPr>
            <w:r w:rsidRPr="00601936">
              <w:rPr>
                <w:color w:val="00354F"/>
              </w:rPr>
              <w:t>2</w:t>
            </w:r>
          </w:p>
        </w:tc>
        <w:tc>
          <w:tcPr>
            <w:tcW w:w="425" w:type="dxa"/>
          </w:tcPr>
          <w:p w14:paraId="2DB2BD78" w14:textId="082051A8" w:rsidR="002367A8" w:rsidRDefault="002367A8" w:rsidP="002367A8">
            <w:pPr>
              <w:rPr>
                <w:noProof/>
                <w:color w:val="ED7D31" w:themeColor="accent2"/>
                <w:lang w:val="da-DK" w:eastAsia="da-DK"/>
              </w:rPr>
            </w:pPr>
          </w:p>
        </w:tc>
      </w:tr>
    </w:tbl>
    <w:bookmarkEnd w:id="0"/>
    <w:p w14:paraId="41FB0F3F" w14:textId="431772EE" w:rsidR="00F821DE" w:rsidRPr="0017102E" w:rsidRDefault="00F06488" w:rsidP="00150081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Summary of </w:t>
      </w:r>
      <w:r w:rsidR="00530D4D">
        <w:rPr>
          <w:b/>
          <w:bCs/>
          <w:color w:val="auto"/>
        </w:rPr>
        <w:t xml:space="preserve">the </w:t>
      </w:r>
      <w:r w:rsidRPr="0017102E">
        <w:rPr>
          <w:b/>
          <w:bCs/>
          <w:color w:val="auto"/>
        </w:rPr>
        <w:t>Findings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5BCC664D" w14:textId="77777777" w:rsidTr="0017102E">
        <w:tc>
          <w:tcPr>
            <w:tcW w:w="9350" w:type="dxa"/>
          </w:tcPr>
          <w:p w14:paraId="64383815" w14:textId="344F47F8" w:rsidR="0017102E" w:rsidRDefault="002C430A" w:rsidP="00150081">
            <w:r>
              <w:t>Registered 72 day</w:t>
            </w:r>
            <w:r w:rsidR="000F3FC9">
              <w:t>s of sqEEG</w:t>
            </w:r>
            <w:r>
              <w:t xml:space="preserve">. </w:t>
            </w:r>
            <w:r w:rsidR="008370F9">
              <w:t>Raw EEG reviewed for all 16 electrographic seizures</w:t>
            </w:r>
            <w:r w:rsidR="000F3FC9">
              <w:t xml:space="preserve"> with clear </w:t>
            </w:r>
            <w:proofErr w:type="spellStart"/>
            <w:r w:rsidR="000F3FC9">
              <w:t>paroxystic</w:t>
            </w:r>
            <w:proofErr w:type="spellEnd"/>
            <w:r w:rsidR="000F3FC9">
              <w:t xml:space="preserve"> morphology</w:t>
            </w:r>
            <w:r w:rsidR="008370F9">
              <w:t xml:space="preserve">. </w:t>
            </w:r>
            <w:r w:rsidR="000F3FC9">
              <w:t>T</w:t>
            </w:r>
            <w:r w:rsidR="00B378EB">
              <w:t>wo first</w:t>
            </w:r>
            <w:r w:rsidR="000F3FC9">
              <w:t xml:space="preserve"> seizures</w:t>
            </w:r>
            <w:r w:rsidR="00B378EB">
              <w:t xml:space="preserve"> were evolving tonic-</w:t>
            </w:r>
            <w:proofErr w:type="spellStart"/>
            <w:r w:rsidR="00B378EB">
              <w:t>clonic</w:t>
            </w:r>
            <w:proofErr w:type="spellEnd"/>
            <w:r w:rsidR="000F3FC9">
              <w:t xml:space="preserve">. Rest were probably focal impaired awareness </w:t>
            </w:r>
            <w:r w:rsidR="000F3FC9" w:rsidRPr="000F3FC9">
              <w:t>with an evolving theta-alpha rhythm</w:t>
            </w:r>
            <w:r>
              <w:t xml:space="preserve">. </w:t>
            </w:r>
            <w:r w:rsidR="00C63E19">
              <w:t>Seizure rate decreased during study</w:t>
            </w:r>
            <w:r w:rsidR="000F3FC9">
              <w:t xml:space="preserve"> correlated to </w:t>
            </w:r>
            <w:proofErr w:type="spellStart"/>
            <w:r w:rsidR="000F3FC9">
              <w:t>lamotrigin</w:t>
            </w:r>
            <w:proofErr w:type="spellEnd"/>
            <w:r w:rsidR="000F3FC9">
              <w:t xml:space="preserve"> dosage increase.</w:t>
            </w:r>
          </w:p>
        </w:tc>
      </w:tr>
    </w:tbl>
    <w:p w14:paraId="6C346BAA" w14:textId="2981CE7D" w:rsidR="00920DD6" w:rsidRPr="0017102E" w:rsidRDefault="00920DD6" w:rsidP="00920DD6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t>Diagnostic Signific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0DD6" w14:paraId="273535FC" w14:textId="77777777" w:rsidTr="0010434F">
        <w:tc>
          <w:tcPr>
            <w:tcW w:w="9350" w:type="dxa"/>
          </w:tcPr>
          <w:p w14:paraId="32133DC3" w14:textId="29204F7D" w:rsidR="00920DD6" w:rsidRDefault="002C430A" w:rsidP="0010434F">
            <w:r>
              <w:t>Epileptiform discharges and electrographic seizures</w:t>
            </w:r>
          </w:p>
        </w:tc>
      </w:tr>
    </w:tbl>
    <w:p w14:paraId="1C711848" w14:textId="7B7DF520" w:rsidR="00F06488" w:rsidRPr="0017102E" w:rsidRDefault="00F06488" w:rsidP="00F06488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>Clinical Com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699C47CE" w14:textId="77777777" w:rsidTr="0017102E">
        <w:tc>
          <w:tcPr>
            <w:tcW w:w="9350" w:type="dxa"/>
          </w:tcPr>
          <w:p w14:paraId="6E5C6504" w14:textId="6D882C40" w:rsidR="0017102E" w:rsidRDefault="002C430A">
            <w:r>
              <w:t>Moderate compliance</w:t>
            </w:r>
            <w:r w:rsidR="00425F98">
              <w:t xml:space="preserve"> – slightly better at night</w:t>
            </w:r>
            <w:r>
              <w:t xml:space="preserve">. Consider </w:t>
            </w:r>
            <w:proofErr w:type="spellStart"/>
            <w:r>
              <w:t>pt</w:t>
            </w:r>
            <w:proofErr w:type="spellEnd"/>
            <w:r>
              <w:t xml:space="preserve"> information. Good effect of change of AED. Very low overlap between reported</w:t>
            </w:r>
            <w:r w:rsidR="00425F98">
              <w:t xml:space="preserve"> (</w:t>
            </w:r>
            <w:r w:rsidR="00C63E19">
              <w:t>2</w:t>
            </w:r>
            <w:r w:rsidR="00425F98">
              <w:t>)</w:t>
            </w:r>
            <w:r>
              <w:t xml:space="preserve"> and </w:t>
            </w:r>
            <w:r w:rsidR="00C63E19">
              <w:t>electrographic</w:t>
            </w:r>
            <w:r>
              <w:t xml:space="preserve"> seizures</w:t>
            </w:r>
            <w:r w:rsidR="00425F98">
              <w:t xml:space="preserve"> (16)</w:t>
            </w:r>
            <w:r>
              <w:t>.</w:t>
            </w:r>
            <w:r w:rsidR="00C63E19">
              <w:t xml:space="preserve"> </w:t>
            </w:r>
          </w:p>
        </w:tc>
      </w:tr>
    </w:tbl>
    <w:p w14:paraId="2CD2439D" w14:textId="304430C6" w:rsidR="00EE2C85" w:rsidRDefault="00857648" w:rsidP="00C72C29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lectrographic Seizure Details</w:t>
      </w:r>
    </w:p>
    <w:p w14:paraId="1BC174A9" w14:textId="2C7BA574" w:rsidR="00471F08" w:rsidRPr="00C346DD" w:rsidRDefault="0027720F" w:rsidP="00C346DD">
      <w:pPr>
        <w:pStyle w:val="Heading1"/>
        <w:rPr>
          <w:noProof/>
          <w:color w:val="000000" w:themeColor="text1"/>
        </w:rPr>
      </w:pPr>
      <w:r>
        <w:rPr>
          <w:noProof/>
          <w:color w:val="000000" w:themeColor="text1"/>
        </w:rPr>
        <w:t>Seizure</w:t>
      </w:r>
      <w:r w:rsidR="00471F08" w:rsidRPr="00C346DD">
        <w:rPr>
          <w:noProof/>
          <w:color w:val="000000" w:themeColor="text1"/>
        </w:rPr>
        <w:t xml:space="preserve"> </w:t>
      </w:r>
      <w:r w:rsidR="008577C4">
        <w:rPr>
          <w:noProof/>
          <w:color w:val="000000" w:themeColor="text1"/>
        </w:rPr>
        <w:t>Peridiocity</w:t>
      </w:r>
    </w:p>
    <w:p w14:paraId="6AECE4ED" w14:textId="22754CE0" w:rsidR="00A6441D" w:rsidRDefault="00A6441D" w:rsidP="00471F08">
      <w:pPr>
        <w:rPr>
          <w:noProof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5D409DA" wp14:editId="16507A88">
                <wp:simplePos x="0" y="0"/>
                <wp:positionH relativeFrom="column">
                  <wp:posOffset>5419725</wp:posOffset>
                </wp:positionH>
                <wp:positionV relativeFrom="paragraph">
                  <wp:posOffset>753745</wp:posOffset>
                </wp:positionV>
                <wp:extent cx="21907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29C370" id="Straight Connector 19" o:spid="_x0000_s1026" style="position:absolute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6.75pt,59.35pt" to="444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4954445" wp14:editId="28797C77">
                <wp:simplePos x="0" y="0"/>
                <wp:positionH relativeFrom="column">
                  <wp:posOffset>5591175</wp:posOffset>
                </wp:positionH>
                <wp:positionV relativeFrom="paragraph">
                  <wp:posOffset>610870</wp:posOffset>
                </wp:positionV>
                <wp:extent cx="914400" cy="9144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35A0AF" w14:textId="0C63B892" w:rsidR="00F179A1" w:rsidRPr="008F5D0C" w:rsidRDefault="008F5D0C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Us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954445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440.25pt;margin-top:48.1pt;width:1in;height:1in;z-index:251660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" filled="f" stroked="f" strokeweight=".5pt">
                <v:textbox>
                  <w:txbxContent>
                    <w:p w14:paraId="6F35A0AF" w14:textId="0C63B892" w:rsidR="00F179A1" w:rsidRPr="008F5D0C" w:rsidRDefault="008F5D0C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Usage (%)</w:t>
                      </w:r>
                    </w:p>
                  </w:txbxContent>
                </v:textbox>
              </v:shape>
            </w:pict>
          </mc:Fallback>
        </mc:AlternateContent>
      </w:r>
      <w:r w:rsidR="00341CAD">
        <w:rPr>
          <w:noProof/>
        </w:rPr>
        <w:drawing>
          <wp:inline distT="0" distB="0" distL="0" distR="0" wp14:anchorId="0912EC18" wp14:editId="57A89887">
            <wp:extent cx="5943600" cy="1868805"/>
            <wp:effectExtent l="0" t="0" r="0" b="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ailyWeekly_polar_5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1228" w14:textId="4AD8CC1F" w:rsidR="003C634D" w:rsidRDefault="003C634D" w:rsidP="00471F08">
      <w:pPr>
        <w:rPr>
          <w:noProof/>
        </w:rPr>
      </w:pPr>
    </w:p>
    <w:p w14:paraId="36370794" w14:textId="77777777" w:rsidR="00877C14" w:rsidRPr="00877C14" w:rsidRDefault="00877C14" w:rsidP="00C72C29"/>
    <w:p w14:paraId="10FCDBE0" w14:textId="017471DC" w:rsidR="00877C14" w:rsidRPr="00877C14" w:rsidRDefault="00877C14" w:rsidP="00C72C29"/>
    <w:p w14:paraId="546C68BF" w14:textId="782A7CA6" w:rsidR="00877C14" w:rsidRPr="00877C14" w:rsidRDefault="00877C14" w:rsidP="00877C14">
      <w:pPr>
        <w:sectPr w:rsidR="00877C14" w:rsidRPr="00877C14" w:rsidSect="00877C1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440" w:right="1440" w:bottom="426" w:left="1440" w:header="426" w:footer="278" w:gutter="0"/>
          <w:cols w:space="720"/>
          <w:docGrid w:linePitch="360"/>
        </w:sectPr>
      </w:pPr>
    </w:p>
    <w:p w14:paraId="4B16782A" w14:textId="423921E5" w:rsidR="00684F9E" w:rsidRDefault="00684F9E" w:rsidP="00220B4D">
      <w:pPr>
        <w:pStyle w:val="Heading1"/>
        <w:ind w:left="426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xemplar Electrographic Seizure</w:t>
      </w:r>
      <w:r w:rsidR="005F3AFF" w:rsidRPr="0017102E">
        <w:rPr>
          <w:b/>
          <w:bCs/>
          <w:color w:val="auto"/>
        </w:rPr>
        <w:t>s</w:t>
      </w:r>
    </w:p>
    <w:p w14:paraId="24D62675" w14:textId="61690CFF" w:rsidR="0059461A" w:rsidRPr="0059461A" w:rsidRDefault="0059461A" w:rsidP="0059461A">
      <w:pPr>
        <w:ind w:left="426"/>
      </w:pPr>
      <w:r>
        <w:t>Comment: Tonic-</w:t>
      </w:r>
      <w:proofErr w:type="spellStart"/>
      <w:r>
        <w:t>Clonic</w:t>
      </w:r>
      <w:proofErr w:type="spellEnd"/>
      <w:r>
        <w:t xml:space="preserve"> seizure</w:t>
      </w:r>
      <w:r w:rsidR="00F06704">
        <w:t>. Duration: 1 min 34 sec</w:t>
      </w:r>
    </w:p>
    <w:p w14:paraId="380CCFC1" w14:textId="09867E71" w:rsidR="00684F9E" w:rsidRDefault="0059461A" w:rsidP="0059461A">
      <w:pPr>
        <w:spacing w:after="0"/>
        <w:ind w:left="425"/>
      </w:pPr>
      <w:r>
        <w:rPr>
          <w:noProof/>
        </w:rPr>
        <w:drawing>
          <wp:inline distT="0" distB="0" distL="0" distR="0" wp14:anchorId="05AA19EE" wp14:editId="34C7C0D3">
            <wp:extent cx="8874125" cy="88392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b="13108"/>
                    <a:stretch/>
                  </pic:blipFill>
                  <pic:spPr bwMode="auto">
                    <a:xfrm>
                      <a:off x="0" y="0"/>
                      <a:ext cx="8874125" cy="883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AD7BB6" w14:textId="2C2D097E" w:rsidR="0059461A" w:rsidRDefault="0059461A" w:rsidP="0059461A">
      <w:pPr>
        <w:spacing w:after="0"/>
        <w:ind w:left="425"/>
      </w:pPr>
      <w:r>
        <w:rPr>
          <w:noProof/>
        </w:rPr>
        <w:drawing>
          <wp:inline distT="0" distB="0" distL="0" distR="0" wp14:anchorId="57CEBB29" wp14:editId="1AD15456">
            <wp:extent cx="8874125" cy="891540"/>
            <wp:effectExtent l="0" t="0" r="3175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b="14023"/>
                    <a:stretch/>
                  </pic:blipFill>
                  <pic:spPr bwMode="auto">
                    <a:xfrm>
                      <a:off x="0" y="0"/>
                      <a:ext cx="8874125" cy="891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D1ECE8" w14:textId="071218F3" w:rsidR="0059461A" w:rsidRDefault="0059461A" w:rsidP="0059461A">
      <w:pPr>
        <w:spacing w:after="0"/>
        <w:ind w:left="425"/>
      </w:pPr>
      <w:r>
        <w:rPr>
          <w:noProof/>
        </w:rPr>
        <w:drawing>
          <wp:inline distT="0" distB="0" distL="0" distR="0" wp14:anchorId="57FD71DF" wp14:editId="2EE969E7">
            <wp:extent cx="8874125" cy="883920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b="13968"/>
                    <a:stretch/>
                  </pic:blipFill>
                  <pic:spPr bwMode="auto">
                    <a:xfrm>
                      <a:off x="0" y="0"/>
                      <a:ext cx="8874125" cy="883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3D00F" w14:textId="31F3131F" w:rsidR="0059461A" w:rsidRDefault="0059461A" w:rsidP="0059461A">
      <w:pPr>
        <w:spacing w:after="0"/>
        <w:ind w:left="425"/>
      </w:pPr>
      <w:r>
        <w:rPr>
          <w:noProof/>
        </w:rPr>
        <w:drawing>
          <wp:inline distT="0" distB="0" distL="0" distR="0" wp14:anchorId="53AC3C51" wp14:editId="02DB12AF">
            <wp:extent cx="8874125" cy="883920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b="14811"/>
                    <a:stretch/>
                  </pic:blipFill>
                  <pic:spPr bwMode="auto">
                    <a:xfrm>
                      <a:off x="0" y="0"/>
                      <a:ext cx="8874125" cy="883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16593" w14:textId="307A8C12" w:rsidR="0059461A" w:rsidRDefault="0059461A" w:rsidP="0059461A">
      <w:pPr>
        <w:spacing w:after="0"/>
        <w:ind w:left="425"/>
      </w:pPr>
      <w:r>
        <w:rPr>
          <w:noProof/>
        </w:rPr>
        <w:drawing>
          <wp:inline distT="0" distB="0" distL="0" distR="0" wp14:anchorId="685C69E0" wp14:editId="15AC0CCF">
            <wp:extent cx="8874125" cy="1267460"/>
            <wp:effectExtent l="0" t="0" r="3175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26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63541" w14:textId="77777777" w:rsidR="00F06704" w:rsidRDefault="00F06704">
      <w:r>
        <w:br w:type="page"/>
      </w:r>
    </w:p>
    <w:p w14:paraId="14E31E1E" w14:textId="0F9BA7E6" w:rsidR="005F581E" w:rsidRDefault="00B72948" w:rsidP="00220B4D">
      <w:pPr>
        <w:ind w:left="426"/>
      </w:pPr>
      <w:r>
        <w:lastRenderedPageBreak/>
        <w:t xml:space="preserve">Comment: </w:t>
      </w:r>
      <w:r w:rsidR="00613EB2">
        <w:t>F</w:t>
      </w:r>
      <w:r>
        <w:t xml:space="preserve">ocal </w:t>
      </w:r>
      <w:r w:rsidR="0015481F">
        <w:t xml:space="preserve">impaired awareness </w:t>
      </w:r>
      <w:r>
        <w:t>seizure</w:t>
      </w:r>
      <w:r w:rsidR="00F06704">
        <w:t xml:space="preserve">. </w:t>
      </w:r>
    </w:p>
    <w:p w14:paraId="7476EB03" w14:textId="44CBBE56" w:rsidR="0059461A" w:rsidRDefault="0059461A" w:rsidP="00613EB2">
      <w:pPr>
        <w:spacing w:after="0"/>
        <w:ind w:left="425"/>
      </w:pPr>
      <w:r>
        <w:rPr>
          <w:noProof/>
        </w:rPr>
        <w:drawing>
          <wp:inline distT="0" distB="0" distL="0" distR="0" wp14:anchorId="11269ECD" wp14:editId="41757092">
            <wp:extent cx="8874125" cy="914400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b="10946"/>
                    <a:stretch/>
                  </pic:blipFill>
                  <pic:spPr bwMode="auto">
                    <a:xfrm>
                      <a:off x="0" y="0"/>
                      <a:ext cx="8874125" cy="91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1BA04" w14:textId="6080CDFB" w:rsidR="0059461A" w:rsidRDefault="0059461A" w:rsidP="00613EB2">
      <w:pPr>
        <w:spacing w:after="0"/>
        <w:ind w:left="425"/>
      </w:pPr>
      <w:r>
        <w:rPr>
          <w:noProof/>
        </w:rPr>
        <w:drawing>
          <wp:inline distT="0" distB="0" distL="0" distR="0" wp14:anchorId="2105B978" wp14:editId="1347DCB1">
            <wp:extent cx="8874125" cy="891540"/>
            <wp:effectExtent l="0" t="0" r="3175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b="13119"/>
                    <a:stretch/>
                  </pic:blipFill>
                  <pic:spPr bwMode="auto">
                    <a:xfrm>
                      <a:off x="0" y="0"/>
                      <a:ext cx="8874125" cy="891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B077A" w14:textId="4993C175" w:rsidR="0059461A" w:rsidRDefault="0059461A" w:rsidP="00613EB2">
      <w:pPr>
        <w:spacing w:after="0"/>
        <w:ind w:left="425"/>
      </w:pPr>
      <w:r>
        <w:rPr>
          <w:noProof/>
        </w:rPr>
        <w:drawing>
          <wp:inline distT="0" distB="0" distL="0" distR="0" wp14:anchorId="1B731E9D" wp14:editId="63F834DC">
            <wp:extent cx="8874125" cy="914400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7"/>
                    <a:srcRect b="10836"/>
                    <a:stretch/>
                  </pic:blipFill>
                  <pic:spPr bwMode="auto">
                    <a:xfrm>
                      <a:off x="0" y="0"/>
                      <a:ext cx="8874125" cy="91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718F14" w14:textId="50C4D8C0" w:rsidR="0059461A" w:rsidRDefault="0059461A" w:rsidP="00613EB2">
      <w:pPr>
        <w:spacing w:after="0"/>
        <w:ind w:left="425"/>
      </w:pPr>
      <w:r>
        <w:rPr>
          <w:noProof/>
        </w:rPr>
        <w:drawing>
          <wp:inline distT="0" distB="0" distL="0" distR="0" wp14:anchorId="3C29E569" wp14:editId="26877DE4">
            <wp:extent cx="8874125" cy="868680"/>
            <wp:effectExtent l="0" t="0" r="3175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8"/>
                    <a:srcRect b="14123"/>
                    <a:stretch/>
                  </pic:blipFill>
                  <pic:spPr bwMode="auto">
                    <a:xfrm>
                      <a:off x="0" y="0"/>
                      <a:ext cx="8874125" cy="868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385B59" w14:textId="1EFF890D" w:rsidR="0059461A" w:rsidRPr="00BC3EB1" w:rsidRDefault="0059461A" w:rsidP="00613EB2">
      <w:pPr>
        <w:spacing w:after="0"/>
        <w:ind w:left="425"/>
      </w:pPr>
      <w:r>
        <w:rPr>
          <w:noProof/>
        </w:rPr>
        <w:drawing>
          <wp:inline distT="0" distB="0" distL="0" distR="0" wp14:anchorId="4C39717E" wp14:editId="7CD61433">
            <wp:extent cx="8874125" cy="1270000"/>
            <wp:effectExtent l="0" t="0" r="3175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461A" w:rsidRPr="00BC3EB1" w:rsidSect="0059461A">
      <w:pgSz w:w="15840" w:h="12240" w:orient="landscape"/>
      <w:pgMar w:top="1134" w:right="1440" w:bottom="1134" w:left="425" w:header="284" w:footer="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92061" w14:textId="77777777" w:rsidR="00BF728D" w:rsidRDefault="00BF728D" w:rsidP="0015239E">
      <w:pPr>
        <w:spacing w:after="0" w:line="240" w:lineRule="auto"/>
      </w:pPr>
      <w:r>
        <w:separator/>
      </w:r>
    </w:p>
  </w:endnote>
  <w:endnote w:type="continuationSeparator" w:id="0">
    <w:p w14:paraId="4DA553F8" w14:textId="77777777" w:rsidR="00BF728D" w:rsidRDefault="00BF728D" w:rsidP="0015239E">
      <w:pPr>
        <w:spacing w:after="0" w:line="240" w:lineRule="auto"/>
      </w:pPr>
      <w:r>
        <w:continuationSeparator/>
      </w:r>
    </w:p>
  </w:endnote>
  <w:endnote w:type="continuationNotice" w:id="1">
    <w:p w14:paraId="5B3C007C" w14:textId="77777777" w:rsidR="00BF728D" w:rsidRDefault="00BF72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02B9A" w14:textId="77777777" w:rsidR="00153A4E" w:rsidRDefault="00153A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780027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20A4CDE" w14:textId="75B15E7B" w:rsidR="00F470E2" w:rsidRDefault="00757762" w:rsidP="00EB5B74">
            <w:pPr>
              <w:pStyle w:val="Footer"/>
              <w:tabs>
                <w:tab w:val="right" w:pos="9360"/>
              </w:tabs>
            </w:pPr>
            <w:r>
              <w:t>Zealand University Hospital</w:t>
            </w:r>
            <w:r w:rsidR="00EB5B74">
              <w:tab/>
            </w:r>
            <w:r w:rsidR="00EB5B74">
              <w:tab/>
            </w:r>
            <w:r w:rsidR="00F470E2">
              <w:t xml:space="preserve">Page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PAGE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425F98">
              <w:rPr>
                <w:b/>
                <w:bCs/>
                <w:noProof/>
              </w:rPr>
              <w:t>4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  <w:r w:rsidR="00F470E2">
              <w:t xml:space="preserve"> of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NUMPAGES 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425F98">
              <w:rPr>
                <w:b/>
                <w:bCs/>
                <w:noProof/>
              </w:rPr>
              <w:t>4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2C6824" w14:textId="77777777" w:rsidR="00BB48DB" w:rsidRDefault="00BB48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29160C" w14:textId="77777777" w:rsidR="00153A4E" w:rsidRDefault="00153A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6A9A44" w14:textId="77777777" w:rsidR="00BF728D" w:rsidRDefault="00BF728D" w:rsidP="0015239E">
      <w:pPr>
        <w:spacing w:after="0" w:line="240" w:lineRule="auto"/>
      </w:pPr>
      <w:r>
        <w:separator/>
      </w:r>
    </w:p>
  </w:footnote>
  <w:footnote w:type="continuationSeparator" w:id="0">
    <w:p w14:paraId="1BC7FF8D" w14:textId="77777777" w:rsidR="00BF728D" w:rsidRDefault="00BF728D" w:rsidP="0015239E">
      <w:pPr>
        <w:spacing w:after="0" w:line="240" w:lineRule="auto"/>
      </w:pPr>
      <w:r>
        <w:continuationSeparator/>
      </w:r>
    </w:p>
  </w:footnote>
  <w:footnote w:type="continuationNotice" w:id="1">
    <w:p w14:paraId="348CFBB1" w14:textId="77777777" w:rsidR="00BF728D" w:rsidRDefault="00BF72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9546D2" w14:textId="77777777" w:rsidR="00153A4E" w:rsidRDefault="00153A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4E2BB5" w14:textId="34F569A5" w:rsidR="0015239E" w:rsidRDefault="00D4469E" w:rsidP="00D4469E">
    <w:pPr>
      <w:pStyle w:val="Header"/>
      <w:tabs>
        <w:tab w:val="left" w:pos="5812"/>
        <w:tab w:val="right" w:pos="9360"/>
      </w:tabs>
    </w:pPr>
    <w:r>
      <w:rPr>
        <w:noProof/>
        <w:lang w:val="da-DK" w:eastAsia="da-DK"/>
      </w:rPr>
      <w:drawing>
        <wp:anchor distT="0" distB="0" distL="114300" distR="114300" simplePos="0" relativeHeight="251658240" behindDoc="0" locked="0" layoutInCell="1" allowOverlap="1" wp14:anchorId="6DFB10BD" wp14:editId="74B901DA">
          <wp:simplePos x="0" y="0"/>
          <wp:positionH relativeFrom="margin">
            <wp:posOffset>0</wp:posOffset>
          </wp:positionH>
          <wp:positionV relativeFrom="paragraph">
            <wp:posOffset>-19050</wp:posOffset>
          </wp:positionV>
          <wp:extent cx="1647825" cy="523875"/>
          <wp:effectExtent l="0" t="0" r="9525" b="9525"/>
          <wp:wrapNone/>
          <wp:docPr id="40" name="Picture 4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7825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103BB">
      <w:tab/>
    </w:r>
    <w:r w:rsidR="00C103BB">
      <w:tab/>
    </w:r>
    <w:r w:rsidR="69D4AE39">
      <w:t xml:space="preserve">EEG Report for </w:t>
    </w:r>
    <w:r w:rsidR="00F535A6">
      <w:t>Patient 1</w:t>
    </w:r>
    <w:r w:rsidR="006D3A39">
      <w:t xml:space="preserve"> - J</w:t>
    </w:r>
  </w:p>
  <w:p w14:paraId="6CA15984" w14:textId="31673EC6" w:rsidR="00E15B99" w:rsidRDefault="00E15B99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2823ED">
      <w:t xml:space="preserve">Ref </w:t>
    </w:r>
    <w:r w:rsidR="00F535A6">
      <w:t>00000</w:t>
    </w:r>
    <w:r w:rsidR="002823ED">
      <w:t>1</w:t>
    </w:r>
  </w:p>
  <w:p w14:paraId="3DAE73B4" w14:textId="4E7C15C4" w:rsidR="00133BA0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133BA0">
      <w:t xml:space="preserve">Generated </w:t>
    </w:r>
    <w:r>
      <w:t>20</w:t>
    </w:r>
    <w:r w:rsidR="00757762">
      <w:t>20</w:t>
    </w:r>
    <w:r>
      <w:t>-</w:t>
    </w:r>
    <w:r w:rsidR="002536E5">
      <w:t>0</w:t>
    </w:r>
    <w:r w:rsidR="00757762">
      <w:t>6</w:t>
    </w:r>
    <w:r>
      <w:t>-</w:t>
    </w:r>
    <w:r w:rsidR="00757762">
      <w:t>22</w:t>
    </w:r>
  </w:p>
  <w:p w14:paraId="1F47900C" w14:textId="32754EB9" w:rsidR="00C103BB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  <w:t>Review</w:t>
    </w:r>
    <w:r w:rsidR="00757762">
      <w:t>ed by</w:t>
    </w:r>
    <w:r w:rsidR="00D4469E">
      <w:t xml:space="preserve">: </w:t>
    </w:r>
    <w:r w:rsidR="00F535A6">
      <w:t>Troels W Kja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E20A08" w14:textId="77777777" w:rsidR="00153A4E" w:rsidRDefault="00153A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02802"/>
    <w:multiLevelType w:val="multilevel"/>
    <w:tmpl w:val="C1CE833A"/>
    <w:lvl w:ilvl="0">
      <w:numFmt w:val="decimal"/>
      <w:lvlText w:val="%1.0"/>
      <w:lvlJc w:val="left"/>
      <w:pPr>
        <w:ind w:left="360" w:hanging="360"/>
      </w:pPr>
      <w:rPr>
        <w:rFonts w:hint="default"/>
        <w:color w:val="00206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206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206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206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206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206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206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206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color w:val="002060"/>
      </w:rPr>
    </w:lvl>
  </w:abstractNum>
  <w:abstractNum w:abstractNumId="1" w15:restartNumberingAfterBreak="0">
    <w:nsid w:val="18FB7E23"/>
    <w:multiLevelType w:val="multilevel"/>
    <w:tmpl w:val="8E1AF6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EE9853"/>
    <w:rsid w:val="00000071"/>
    <w:rsid w:val="0001569F"/>
    <w:rsid w:val="00020642"/>
    <w:rsid w:val="00025012"/>
    <w:rsid w:val="000263B8"/>
    <w:rsid w:val="00030922"/>
    <w:rsid w:val="0003687E"/>
    <w:rsid w:val="0004044C"/>
    <w:rsid w:val="00050A0D"/>
    <w:rsid w:val="0005215A"/>
    <w:rsid w:val="00057BCC"/>
    <w:rsid w:val="00064D42"/>
    <w:rsid w:val="00067D15"/>
    <w:rsid w:val="0007374D"/>
    <w:rsid w:val="000754C4"/>
    <w:rsid w:val="00081087"/>
    <w:rsid w:val="00093379"/>
    <w:rsid w:val="00093F63"/>
    <w:rsid w:val="000A6991"/>
    <w:rsid w:val="000B0DDC"/>
    <w:rsid w:val="000B4689"/>
    <w:rsid w:val="000C5F96"/>
    <w:rsid w:val="000D11BC"/>
    <w:rsid w:val="000D2B85"/>
    <w:rsid w:val="000E711E"/>
    <w:rsid w:val="000F0EAE"/>
    <w:rsid w:val="000F3FC9"/>
    <w:rsid w:val="000F4065"/>
    <w:rsid w:val="000F6E6E"/>
    <w:rsid w:val="00114A6E"/>
    <w:rsid w:val="001210E1"/>
    <w:rsid w:val="00122FE9"/>
    <w:rsid w:val="001339F3"/>
    <w:rsid w:val="00133BA0"/>
    <w:rsid w:val="00150081"/>
    <w:rsid w:val="0015239E"/>
    <w:rsid w:val="00153A4E"/>
    <w:rsid w:val="0015481F"/>
    <w:rsid w:val="00160533"/>
    <w:rsid w:val="0017102E"/>
    <w:rsid w:val="0017165C"/>
    <w:rsid w:val="00172AAB"/>
    <w:rsid w:val="0017578B"/>
    <w:rsid w:val="0018198D"/>
    <w:rsid w:val="00182BF5"/>
    <w:rsid w:val="00185E9F"/>
    <w:rsid w:val="001A230A"/>
    <w:rsid w:val="001A32F7"/>
    <w:rsid w:val="001B08BD"/>
    <w:rsid w:val="001B17F7"/>
    <w:rsid w:val="001C0D23"/>
    <w:rsid w:val="001E590E"/>
    <w:rsid w:val="0020343D"/>
    <w:rsid w:val="00210BFF"/>
    <w:rsid w:val="00220B4D"/>
    <w:rsid w:val="002367A8"/>
    <w:rsid w:val="002374C9"/>
    <w:rsid w:val="00237B50"/>
    <w:rsid w:val="00243580"/>
    <w:rsid w:val="00245E0B"/>
    <w:rsid w:val="00250129"/>
    <w:rsid w:val="00252485"/>
    <w:rsid w:val="002536E5"/>
    <w:rsid w:val="00254012"/>
    <w:rsid w:val="00262E0C"/>
    <w:rsid w:val="00263706"/>
    <w:rsid w:val="002637EF"/>
    <w:rsid w:val="00265D6C"/>
    <w:rsid w:val="002660DA"/>
    <w:rsid w:val="00267FE9"/>
    <w:rsid w:val="0027720F"/>
    <w:rsid w:val="00277E51"/>
    <w:rsid w:val="002823ED"/>
    <w:rsid w:val="00283223"/>
    <w:rsid w:val="0029754C"/>
    <w:rsid w:val="002A59DD"/>
    <w:rsid w:val="002B44BF"/>
    <w:rsid w:val="002C430A"/>
    <w:rsid w:val="002D3F3A"/>
    <w:rsid w:val="002D777C"/>
    <w:rsid w:val="002D7C0B"/>
    <w:rsid w:val="002E097B"/>
    <w:rsid w:val="002E2431"/>
    <w:rsid w:val="002E3BE7"/>
    <w:rsid w:val="002E63AD"/>
    <w:rsid w:val="002E7D38"/>
    <w:rsid w:val="002F565E"/>
    <w:rsid w:val="003077BC"/>
    <w:rsid w:val="00314FF8"/>
    <w:rsid w:val="00316CC1"/>
    <w:rsid w:val="00322654"/>
    <w:rsid w:val="00324D42"/>
    <w:rsid w:val="003331AA"/>
    <w:rsid w:val="0033630E"/>
    <w:rsid w:val="00336951"/>
    <w:rsid w:val="00336FBE"/>
    <w:rsid w:val="00341CAD"/>
    <w:rsid w:val="003455CE"/>
    <w:rsid w:val="00351434"/>
    <w:rsid w:val="00352657"/>
    <w:rsid w:val="003562C4"/>
    <w:rsid w:val="003712A0"/>
    <w:rsid w:val="00380B8D"/>
    <w:rsid w:val="00384C6D"/>
    <w:rsid w:val="00394A38"/>
    <w:rsid w:val="003C5F32"/>
    <w:rsid w:val="003C634D"/>
    <w:rsid w:val="003E411E"/>
    <w:rsid w:val="003F1188"/>
    <w:rsid w:val="003F1D36"/>
    <w:rsid w:val="003F6B95"/>
    <w:rsid w:val="004014B8"/>
    <w:rsid w:val="00407704"/>
    <w:rsid w:val="004207BB"/>
    <w:rsid w:val="004242CA"/>
    <w:rsid w:val="00425F98"/>
    <w:rsid w:val="0043405A"/>
    <w:rsid w:val="0043520E"/>
    <w:rsid w:val="0043706E"/>
    <w:rsid w:val="00440279"/>
    <w:rsid w:val="0044304C"/>
    <w:rsid w:val="00445340"/>
    <w:rsid w:val="00460488"/>
    <w:rsid w:val="004644D9"/>
    <w:rsid w:val="00470DBE"/>
    <w:rsid w:val="00471F08"/>
    <w:rsid w:val="0047601B"/>
    <w:rsid w:val="00482E74"/>
    <w:rsid w:val="004862CA"/>
    <w:rsid w:val="00491A32"/>
    <w:rsid w:val="004962F0"/>
    <w:rsid w:val="004A0A1A"/>
    <w:rsid w:val="004A0CE5"/>
    <w:rsid w:val="004A4F8C"/>
    <w:rsid w:val="004C7150"/>
    <w:rsid w:val="004C7888"/>
    <w:rsid w:val="004D3C80"/>
    <w:rsid w:val="004D768F"/>
    <w:rsid w:val="004E0828"/>
    <w:rsid w:val="004E0D67"/>
    <w:rsid w:val="004E0EE2"/>
    <w:rsid w:val="004E59E1"/>
    <w:rsid w:val="004F16C1"/>
    <w:rsid w:val="004F2572"/>
    <w:rsid w:val="004F543E"/>
    <w:rsid w:val="0051088C"/>
    <w:rsid w:val="00520A5C"/>
    <w:rsid w:val="00520A9B"/>
    <w:rsid w:val="00523AA9"/>
    <w:rsid w:val="00527216"/>
    <w:rsid w:val="00530D4D"/>
    <w:rsid w:val="0053415A"/>
    <w:rsid w:val="00560FCB"/>
    <w:rsid w:val="005731EF"/>
    <w:rsid w:val="00573427"/>
    <w:rsid w:val="005774B6"/>
    <w:rsid w:val="005865B9"/>
    <w:rsid w:val="005867BC"/>
    <w:rsid w:val="0059461A"/>
    <w:rsid w:val="0059701A"/>
    <w:rsid w:val="005B23FD"/>
    <w:rsid w:val="005C582E"/>
    <w:rsid w:val="005D0C28"/>
    <w:rsid w:val="005E3501"/>
    <w:rsid w:val="005E358C"/>
    <w:rsid w:val="005F3AFF"/>
    <w:rsid w:val="005F581E"/>
    <w:rsid w:val="005F6220"/>
    <w:rsid w:val="00601936"/>
    <w:rsid w:val="00602EC6"/>
    <w:rsid w:val="006056FF"/>
    <w:rsid w:val="006064AB"/>
    <w:rsid w:val="0061261B"/>
    <w:rsid w:val="00613EB2"/>
    <w:rsid w:val="00623F4B"/>
    <w:rsid w:val="00631305"/>
    <w:rsid w:val="00631C49"/>
    <w:rsid w:val="00635A81"/>
    <w:rsid w:val="00636B76"/>
    <w:rsid w:val="00637499"/>
    <w:rsid w:val="00643BEB"/>
    <w:rsid w:val="00645E7D"/>
    <w:rsid w:val="00650B06"/>
    <w:rsid w:val="00652D88"/>
    <w:rsid w:val="00653E63"/>
    <w:rsid w:val="006551AC"/>
    <w:rsid w:val="00655632"/>
    <w:rsid w:val="00656DAC"/>
    <w:rsid w:val="0066206D"/>
    <w:rsid w:val="0067106B"/>
    <w:rsid w:val="006763F6"/>
    <w:rsid w:val="00683DED"/>
    <w:rsid w:val="00684F9E"/>
    <w:rsid w:val="006866F8"/>
    <w:rsid w:val="00691E9E"/>
    <w:rsid w:val="0069563B"/>
    <w:rsid w:val="006956D1"/>
    <w:rsid w:val="006A6621"/>
    <w:rsid w:val="006A71D7"/>
    <w:rsid w:val="006B0BC8"/>
    <w:rsid w:val="006B3B9B"/>
    <w:rsid w:val="006C0449"/>
    <w:rsid w:val="006C35B1"/>
    <w:rsid w:val="006D1494"/>
    <w:rsid w:val="006D27AF"/>
    <w:rsid w:val="006D368C"/>
    <w:rsid w:val="006D3A39"/>
    <w:rsid w:val="006E727B"/>
    <w:rsid w:val="006F1B78"/>
    <w:rsid w:val="006F2C5C"/>
    <w:rsid w:val="007125A7"/>
    <w:rsid w:val="00715979"/>
    <w:rsid w:val="00722869"/>
    <w:rsid w:val="00726FE8"/>
    <w:rsid w:val="00734A86"/>
    <w:rsid w:val="00752E4F"/>
    <w:rsid w:val="0075554C"/>
    <w:rsid w:val="00756010"/>
    <w:rsid w:val="00757762"/>
    <w:rsid w:val="0076067D"/>
    <w:rsid w:val="00767947"/>
    <w:rsid w:val="007A6A38"/>
    <w:rsid w:val="007B1B94"/>
    <w:rsid w:val="007B337A"/>
    <w:rsid w:val="007B5C73"/>
    <w:rsid w:val="007B6896"/>
    <w:rsid w:val="007F1487"/>
    <w:rsid w:val="007F292D"/>
    <w:rsid w:val="007F5A45"/>
    <w:rsid w:val="008121A1"/>
    <w:rsid w:val="0082481D"/>
    <w:rsid w:val="0082508A"/>
    <w:rsid w:val="0083182B"/>
    <w:rsid w:val="008370F9"/>
    <w:rsid w:val="00842E33"/>
    <w:rsid w:val="008437B4"/>
    <w:rsid w:val="00844D1C"/>
    <w:rsid w:val="00857648"/>
    <w:rsid w:val="008577C4"/>
    <w:rsid w:val="00857C13"/>
    <w:rsid w:val="008738BA"/>
    <w:rsid w:val="008775B6"/>
    <w:rsid w:val="00877C14"/>
    <w:rsid w:val="00886E3E"/>
    <w:rsid w:val="0088759D"/>
    <w:rsid w:val="0089362C"/>
    <w:rsid w:val="0089646D"/>
    <w:rsid w:val="008A1442"/>
    <w:rsid w:val="008B6DB0"/>
    <w:rsid w:val="008C755C"/>
    <w:rsid w:val="008D43B6"/>
    <w:rsid w:val="008E0172"/>
    <w:rsid w:val="008E2B68"/>
    <w:rsid w:val="008E7C8F"/>
    <w:rsid w:val="008F5D0C"/>
    <w:rsid w:val="00906965"/>
    <w:rsid w:val="00906D2F"/>
    <w:rsid w:val="00915B55"/>
    <w:rsid w:val="009164D4"/>
    <w:rsid w:val="00917B87"/>
    <w:rsid w:val="00920DD6"/>
    <w:rsid w:val="00923B88"/>
    <w:rsid w:val="00932957"/>
    <w:rsid w:val="00934F3E"/>
    <w:rsid w:val="00937D41"/>
    <w:rsid w:val="00937EBB"/>
    <w:rsid w:val="00941F2C"/>
    <w:rsid w:val="009437B2"/>
    <w:rsid w:val="009472F4"/>
    <w:rsid w:val="0094762B"/>
    <w:rsid w:val="00954C98"/>
    <w:rsid w:val="00965545"/>
    <w:rsid w:val="00966382"/>
    <w:rsid w:val="00971088"/>
    <w:rsid w:val="0098761C"/>
    <w:rsid w:val="009A10E0"/>
    <w:rsid w:val="009A20A6"/>
    <w:rsid w:val="009B158E"/>
    <w:rsid w:val="009B6D34"/>
    <w:rsid w:val="009B7ED6"/>
    <w:rsid w:val="009C2D52"/>
    <w:rsid w:val="009D0F13"/>
    <w:rsid w:val="00A02122"/>
    <w:rsid w:val="00A05155"/>
    <w:rsid w:val="00A12886"/>
    <w:rsid w:val="00A40586"/>
    <w:rsid w:val="00A46004"/>
    <w:rsid w:val="00A52234"/>
    <w:rsid w:val="00A52A73"/>
    <w:rsid w:val="00A62E55"/>
    <w:rsid w:val="00A6441D"/>
    <w:rsid w:val="00A73AFC"/>
    <w:rsid w:val="00A772A9"/>
    <w:rsid w:val="00A7736E"/>
    <w:rsid w:val="00A7789D"/>
    <w:rsid w:val="00A8164F"/>
    <w:rsid w:val="00A82BCA"/>
    <w:rsid w:val="00A91AD3"/>
    <w:rsid w:val="00A97613"/>
    <w:rsid w:val="00AB04C2"/>
    <w:rsid w:val="00AB2E21"/>
    <w:rsid w:val="00AC0568"/>
    <w:rsid w:val="00AD7C85"/>
    <w:rsid w:val="00AE3A50"/>
    <w:rsid w:val="00AF0038"/>
    <w:rsid w:val="00AF023C"/>
    <w:rsid w:val="00AF38E1"/>
    <w:rsid w:val="00AF46E3"/>
    <w:rsid w:val="00B01A39"/>
    <w:rsid w:val="00B0268C"/>
    <w:rsid w:val="00B10DB6"/>
    <w:rsid w:val="00B133C9"/>
    <w:rsid w:val="00B20B4E"/>
    <w:rsid w:val="00B32B4A"/>
    <w:rsid w:val="00B378EB"/>
    <w:rsid w:val="00B404D3"/>
    <w:rsid w:val="00B44C1D"/>
    <w:rsid w:val="00B55AB3"/>
    <w:rsid w:val="00B566D0"/>
    <w:rsid w:val="00B600C8"/>
    <w:rsid w:val="00B719A8"/>
    <w:rsid w:val="00B72948"/>
    <w:rsid w:val="00B81884"/>
    <w:rsid w:val="00B832D6"/>
    <w:rsid w:val="00B91A96"/>
    <w:rsid w:val="00B96843"/>
    <w:rsid w:val="00BB2513"/>
    <w:rsid w:val="00BB48DB"/>
    <w:rsid w:val="00BC2320"/>
    <w:rsid w:val="00BC3EB1"/>
    <w:rsid w:val="00BC434E"/>
    <w:rsid w:val="00BC6428"/>
    <w:rsid w:val="00BD2933"/>
    <w:rsid w:val="00BE243B"/>
    <w:rsid w:val="00BF21B2"/>
    <w:rsid w:val="00BF40CC"/>
    <w:rsid w:val="00BF728D"/>
    <w:rsid w:val="00C0190D"/>
    <w:rsid w:val="00C026D5"/>
    <w:rsid w:val="00C103BB"/>
    <w:rsid w:val="00C13AE9"/>
    <w:rsid w:val="00C15BBB"/>
    <w:rsid w:val="00C22CF5"/>
    <w:rsid w:val="00C24215"/>
    <w:rsid w:val="00C25CBB"/>
    <w:rsid w:val="00C34535"/>
    <w:rsid w:val="00C346DD"/>
    <w:rsid w:val="00C52697"/>
    <w:rsid w:val="00C528C3"/>
    <w:rsid w:val="00C57DAB"/>
    <w:rsid w:val="00C63E19"/>
    <w:rsid w:val="00C64B11"/>
    <w:rsid w:val="00C727E4"/>
    <w:rsid w:val="00C72C29"/>
    <w:rsid w:val="00C81361"/>
    <w:rsid w:val="00C93D1C"/>
    <w:rsid w:val="00CA4F60"/>
    <w:rsid w:val="00CB5CCD"/>
    <w:rsid w:val="00CB7400"/>
    <w:rsid w:val="00CC5EC6"/>
    <w:rsid w:val="00CD14DC"/>
    <w:rsid w:val="00CD728A"/>
    <w:rsid w:val="00CE361D"/>
    <w:rsid w:val="00CE41CB"/>
    <w:rsid w:val="00CE5395"/>
    <w:rsid w:val="00CF5680"/>
    <w:rsid w:val="00D0230A"/>
    <w:rsid w:val="00D0356B"/>
    <w:rsid w:val="00D21B28"/>
    <w:rsid w:val="00D23AA2"/>
    <w:rsid w:val="00D4469E"/>
    <w:rsid w:val="00D573C6"/>
    <w:rsid w:val="00D62EE6"/>
    <w:rsid w:val="00D70A25"/>
    <w:rsid w:val="00D8299C"/>
    <w:rsid w:val="00D85A44"/>
    <w:rsid w:val="00D96008"/>
    <w:rsid w:val="00DB02E9"/>
    <w:rsid w:val="00DD3B8A"/>
    <w:rsid w:val="00DE3B1B"/>
    <w:rsid w:val="00DE6EDD"/>
    <w:rsid w:val="00E02B57"/>
    <w:rsid w:val="00E15AAA"/>
    <w:rsid w:val="00E15B99"/>
    <w:rsid w:val="00E220FE"/>
    <w:rsid w:val="00E26FF4"/>
    <w:rsid w:val="00E441FB"/>
    <w:rsid w:val="00E46768"/>
    <w:rsid w:val="00E46A02"/>
    <w:rsid w:val="00E51754"/>
    <w:rsid w:val="00E558E1"/>
    <w:rsid w:val="00E67154"/>
    <w:rsid w:val="00E812E0"/>
    <w:rsid w:val="00E81674"/>
    <w:rsid w:val="00E836BB"/>
    <w:rsid w:val="00E94A8E"/>
    <w:rsid w:val="00EB2644"/>
    <w:rsid w:val="00EB5B74"/>
    <w:rsid w:val="00ED4862"/>
    <w:rsid w:val="00EE2B3E"/>
    <w:rsid w:val="00EE2C5F"/>
    <w:rsid w:val="00EE2C85"/>
    <w:rsid w:val="00EE4F52"/>
    <w:rsid w:val="00F06488"/>
    <w:rsid w:val="00F06704"/>
    <w:rsid w:val="00F1096A"/>
    <w:rsid w:val="00F179A1"/>
    <w:rsid w:val="00F23473"/>
    <w:rsid w:val="00F25031"/>
    <w:rsid w:val="00F369FB"/>
    <w:rsid w:val="00F37419"/>
    <w:rsid w:val="00F37BE2"/>
    <w:rsid w:val="00F455D4"/>
    <w:rsid w:val="00F470E2"/>
    <w:rsid w:val="00F50E22"/>
    <w:rsid w:val="00F535A6"/>
    <w:rsid w:val="00F57368"/>
    <w:rsid w:val="00F57E7E"/>
    <w:rsid w:val="00F61DF8"/>
    <w:rsid w:val="00F63B8F"/>
    <w:rsid w:val="00F80FA0"/>
    <w:rsid w:val="00F821DE"/>
    <w:rsid w:val="00F8343C"/>
    <w:rsid w:val="00F94B2C"/>
    <w:rsid w:val="00FA7848"/>
    <w:rsid w:val="00FC1397"/>
    <w:rsid w:val="00FC516B"/>
    <w:rsid w:val="00FE514E"/>
    <w:rsid w:val="00FE52A0"/>
    <w:rsid w:val="00FF4199"/>
    <w:rsid w:val="00FF697B"/>
    <w:rsid w:val="28ABD01F"/>
    <w:rsid w:val="3FEE9853"/>
    <w:rsid w:val="69D4A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EE9853"/>
  <w15:docId w15:val="{22168506-95E3-4ED1-871A-657250E7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D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9E"/>
  </w:style>
  <w:style w:type="paragraph" w:styleId="Footer">
    <w:name w:val="footer"/>
    <w:basedOn w:val="Normal"/>
    <w:link w:val="Foot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9E"/>
  </w:style>
  <w:style w:type="table" w:styleId="TableGrid">
    <w:name w:val="Table Grid"/>
    <w:basedOn w:val="TableNormal"/>
    <w:uiPriority w:val="39"/>
    <w:rsid w:val="00D70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56D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7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3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header" Target="header3.xml"/><Relationship Id="rId26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5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5.png"/><Relationship Id="rId29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9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image" Target="media/image8.png"/><Relationship Id="rId28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image" Target="media/image7.png"/><Relationship Id="rId27" Type="http://schemas.openxmlformats.org/officeDocument/2006/relationships/image" Target="media/image12.png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B7CA40AFBCB448A8E9467EE80E0B35" ma:contentTypeVersion="10" ma:contentTypeDescription="Create a new document." ma:contentTypeScope="" ma:versionID="ca6d5a38e369c8453a28707139fe948e">
  <xsd:schema xmlns:xsd="http://www.w3.org/2001/XMLSchema" xmlns:xs="http://www.w3.org/2001/XMLSchema" xmlns:p="http://schemas.microsoft.com/office/2006/metadata/properties" xmlns:ns2="22c72995-c832-43bc-8327-83c329f78158" targetNamespace="http://schemas.microsoft.com/office/2006/metadata/properties" ma:root="true" ma:fieldsID="47b8a050b74dc60ab45aa601e4ad72e1" ns2:_="">
    <xsd:import namespace="22c72995-c832-43bc-8327-83c329f78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72995-c832-43bc-8327-83c329f78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B662F-5702-4A09-9FFB-96028E7109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C7F7CB-A50F-4A8F-A31D-B9462C5015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862AED-DDCE-4D46-BC6E-9B20FFE05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72995-c832-43bc-8327-83c329f78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F19AFB-9EDB-4541-9A4E-3BBCE2697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9</TotalTime>
  <Pages>4</Pages>
  <Words>18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uun-Henriksen</dc:creator>
  <cp:keywords/>
  <dc:description/>
  <cp:lastModifiedBy>Jonas Duun-Henriksen</cp:lastModifiedBy>
  <cp:revision>368</cp:revision>
  <cp:lastPrinted>2019-10-31T05:19:00Z</cp:lastPrinted>
  <dcterms:created xsi:type="dcterms:W3CDTF">2019-10-31T03:30:00Z</dcterms:created>
  <dcterms:modified xsi:type="dcterms:W3CDTF">2020-07-0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B7CA40AFBCB448A8E9467EE80E0B35</vt:lpwstr>
  </property>
</Properties>
</file>